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970"/>
        <w:gridCol w:w="2970"/>
        <w:gridCol w:w="2471"/>
      </w:tblGrid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pt-BR"/>
              </w:rPr>
              <w:t xml:space="preserve">Gene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pt-BR"/>
              </w:rPr>
              <w:t xml:space="preserve">Foward Primer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pt-BR"/>
              </w:rPr>
              <w:t xml:space="preserve">Reverse Primer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pt-BR"/>
              </w:rPr>
              <w:t xml:space="preserve">Amplicon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pt-BR"/>
              </w:rPr>
              <w:t xml:space="preserve">AET1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pt-BR"/>
              </w:rPr>
              <w:t xml:space="preserve">CAGGTGTGTGCGAACA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pt-BR"/>
              </w:rPr>
              <w:t xml:space="preserve">CTTCAGCTCAATCCCAAT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pt-BR"/>
              </w:rPr>
              <w:t xml:space="preserve">89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pt-BR"/>
              </w:rPr>
              <w:t xml:space="preserve">APEX1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pt-BR"/>
              </w:rPr>
              <w:t xml:space="preserve">GTTTGTCATTCCCTTGAT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TCCTGCTGCCTCTTTGT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83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BC039445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TCGACCTCGCAACA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TATGAAATAGTCTCGG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16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CLTC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TAGAAACTGCATGGA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TTTTCCTTTATTGCATCAA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03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CSRP2BP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ATTCATCCTGTTTTGCTTCT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TTTGGCTTCATGGTTC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31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CUEDC2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GATTACAGGCATGAACC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ATGAGAGCTGCACCG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01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FLJ00150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TCAGAAAGGGATAGTAGC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TAGCCCAGGACAACCATG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04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FTJ3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TCTGCTGCACTCATATCC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TGGCATCAAGCAATC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95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KIAA1033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ATTCGTACATAGCCCATAGC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AGTAAACAAAGTCTCTGTC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92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KIF2A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CAACAGCAAGAACTTAGA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TTCTAGGAAATAATACCAC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74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NR_002599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CGAAGAGCCGTTAGTC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AAAACAGAATTCAAGCTACTG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15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NR2C1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AAGTGCTGTCACAATCT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TGGCAATAGAATCGGTA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79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PAWR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ACCTAGAACAGTTTCA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ATTCTCTTCACCCTCCAA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04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PDE6D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ATGTGCCAAGTGAGT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TAACTCCACAAATACCTG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03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PP2R2A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TTTCAAGTTATACCCTTCTG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TATAGTGGAGAAGCCTGG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29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PRCC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ACCTAGTAGCTGAGAACA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TTGGCTGCTCACCTTT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23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RPLP1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ATGGCCTCTGTCTCC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GCAATTACACCGAAAGAG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08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RPS19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TTCATCTTTCAGTCCTCA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CTTGCTCCCTACGATG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06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RWDD1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AAAGCCAAGTTTGAT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TCTTTTTCTGTGAATTT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14 </w:t>
            </w:r>
          </w:p>
        </w:tc>
      </w:tr>
      <w:tr>
        <w:trPr>
          <w:trHeight w:val="2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pt-BR" w:eastAsia="pt-BR"/>
              </w:rPr>
              <w:t xml:space="preserve">ZNF567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CTCAGAAGACTCTATATATGG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TGGGTAAGTGAAGACAC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2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41:00Z</dcterms:created>
  <dc:creator>AC CAMARGO</dc:creator>
  <dc:description/>
  <cp:keywords/>
  <dc:language>en-US</dc:language>
  <cp:lastModifiedBy>AC CAMARGO</cp:lastModifiedBy>
  <dcterms:modified xsi:type="dcterms:W3CDTF">2011-05-25T13:41:00Z</dcterms:modified>
  <cp:revision>1</cp:revision>
  <dc:subject/>
  <dc:title>Gene </dc:title>
</cp:coreProperties>
</file>